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7F27" w:rsidRPr="00F031C3" w:rsidRDefault="00AC7F27" w:rsidP="00AC7F27">
      <w:pPr>
        <w:spacing w:line="480" w:lineRule="auto"/>
        <w:rPr>
          <w:rFonts w:ascii="Arial" w:hAnsi="Arial" w:cs="Arial"/>
          <w:b/>
          <w:color w:val="FF0000"/>
          <w:sz w:val="20"/>
          <w:szCs w:val="20"/>
        </w:rPr>
      </w:pPr>
      <w:bookmarkStart w:id="0" w:name="_Hlk15555757"/>
      <w:r w:rsidRPr="00F031C3">
        <w:rPr>
          <w:rFonts w:ascii="Arial" w:hAnsi="Arial" w:cs="Arial"/>
          <w:b/>
          <w:color w:val="FF0000"/>
          <w:sz w:val="20"/>
          <w:szCs w:val="20"/>
        </w:rPr>
        <w:t xml:space="preserve">Additional file </w:t>
      </w:r>
      <w:bookmarkEnd w:id="0"/>
      <w:r w:rsidRPr="00F031C3">
        <w:rPr>
          <w:rFonts w:ascii="Arial" w:hAnsi="Arial" w:cs="Arial"/>
          <w:b/>
          <w:color w:val="FF0000"/>
          <w:sz w:val="20"/>
          <w:szCs w:val="20"/>
        </w:rPr>
        <w:t>3.</w:t>
      </w:r>
    </w:p>
    <w:p w:rsidR="00AC7F27" w:rsidRPr="00F031C3" w:rsidRDefault="00AC7F27" w:rsidP="00AC7F27">
      <w:pPr>
        <w:spacing w:line="480" w:lineRule="auto"/>
        <w:rPr>
          <w:rFonts w:ascii="Arial" w:hAnsi="Arial" w:cs="Arial"/>
          <w:b/>
          <w:color w:val="FF0000"/>
          <w:sz w:val="20"/>
          <w:szCs w:val="20"/>
        </w:rPr>
      </w:pPr>
      <w:r w:rsidRPr="00F031C3">
        <w:rPr>
          <w:rFonts w:ascii="Arial" w:hAnsi="Arial" w:cs="Arial"/>
          <w:b/>
          <w:color w:val="FF0000"/>
          <w:sz w:val="20"/>
          <w:szCs w:val="20"/>
        </w:rPr>
        <w:t xml:space="preserve">Table S2. </w:t>
      </w:r>
      <w:r w:rsidRPr="00F031C3">
        <w:rPr>
          <w:rFonts w:ascii="Arial" w:hAnsi="Arial" w:cs="Arial" w:hint="eastAsia"/>
          <w:b/>
          <w:color w:val="FF0000"/>
          <w:sz w:val="20"/>
          <w:szCs w:val="20"/>
        </w:rPr>
        <w:t>Upregulated g</w:t>
      </w:r>
      <w:r w:rsidRPr="00F031C3">
        <w:rPr>
          <w:rFonts w:ascii="Arial" w:hAnsi="Arial" w:cs="Arial"/>
          <w:b/>
          <w:color w:val="FF0000"/>
          <w:sz w:val="20"/>
          <w:szCs w:val="20"/>
        </w:rPr>
        <w:t>en</w:t>
      </w:r>
      <w:r w:rsidRPr="00F031C3">
        <w:rPr>
          <w:rFonts w:ascii="Arial" w:hAnsi="Arial" w:cs="Arial" w:hint="eastAsia"/>
          <w:b/>
          <w:color w:val="FF0000"/>
          <w:sz w:val="20"/>
          <w:szCs w:val="20"/>
        </w:rPr>
        <w:t>e</w:t>
      </w:r>
      <w:r w:rsidRPr="00F031C3">
        <w:rPr>
          <w:rFonts w:ascii="Arial" w:hAnsi="Arial" w:cs="Arial"/>
          <w:b/>
          <w:color w:val="FF0000"/>
          <w:sz w:val="20"/>
          <w:szCs w:val="20"/>
        </w:rPr>
        <w:t xml:space="preserve">s identified in each category for </w:t>
      </w:r>
      <w:r>
        <w:rPr>
          <w:rFonts w:ascii="Arial" w:hAnsi="Arial" w:cs="Arial"/>
          <w:b/>
          <w:color w:val="FF0000"/>
          <w:sz w:val="20"/>
          <w:szCs w:val="20"/>
        </w:rPr>
        <w:t xml:space="preserve">the </w:t>
      </w:r>
      <w:r w:rsidRPr="00F031C3">
        <w:rPr>
          <w:rFonts w:ascii="Arial" w:hAnsi="Arial" w:cs="Arial"/>
          <w:b/>
          <w:color w:val="FF0000"/>
          <w:sz w:val="20"/>
          <w:szCs w:val="20"/>
        </w:rPr>
        <w:t>functional enrichment analysis</w:t>
      </w:r>
    </w:p>
    <w:tbl>
      <w:tblPr>
        <w:tblW w:w="83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0"/>
        <w:gridCol w:w="2540"/>
        <w:gridCol w:w="570"/>
        <w:gridCol w:w="915"/>
        <w:gridCol w:w="2145"/>
      </w:tblGrid>
      <w:tr w:rsidR="00AC7F27" w:rsidRPr="00F031C3" w:rsidTr="00570030">
        <w:trPr>
          <w:trHeight w:val="285"/>
        </w:trPr>
        <w:tc>
          <w:tcPr>
            <w:tcW w:w="2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Category</w:t>
            </w:r>
          </w:p>
        </w:tc>
        <w:tc>
          <w:tcPr>
            <w:tcW w:w="2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Term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Count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numPr>
                <w:ilvl w:val="0"/>
                <w:numId w:val="1"/>
              </w:numPr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21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enes</w:t>
            </w:r>
          </w:p>
        </w:tc>
      </w:tr>
      <w:tr w:rsidR="00AC7F27" w:rsidRPr="00F031C3" w:rsidTr="00570030">
        <w:trPr>
          <w:trHeight w:val="765"/>
        </w:trPr>
        <w:tc>
          <w:tcPr>
            <w:tcW w:w="217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TERM_BP_DIRECT</w:t>
            </w:r>
          </w:p>
        </w:tc>
        <w:tc>
          <w:tcPr>
            <w:tcW w:w="254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:0051301~cell division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14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KIF11, CDC20, NDC80, BIRC5, PTTG1, TACC3, CCNE1, CCNB2, TIMELESS, SAC3D1, NCAPG, BUB1B, CDCA3</w:t>
            </w:r>
          </w:p>
        </w:tc>
      </w:tr>
      <w:tr w:rsidR="00AC7F27" w:rsidRPr="00F031C3" w:rsidTr="00570030">
        <w:trPr>
          <w:trHeight w:val="765"/>
        </w:trPr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TERM_BP_DIRECT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:0007067~mitotic nuclear division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KIF11, CCNB2, TIMELESS, SAC3D1, BUB1B, BIRC5, NDC80, CDC20, PBK, PTTG1, CDCA3</w:t>
            </w:r>
          </w:p>
        </w:tc>
      </w:tr>
      <w:tr w:rsidR="00AC7F27" w:rsidRPr="00F031C3" w:rsidTr="00570030">
        <w:trPr>
          <w:trHeight w:val="510"/>
        </w:trPr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TERM_BP_DIRECT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:0051726~regulation of cell cycle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CCNE1, BAK1, CCNB2, OVOL2, DTL, FOXM1, KIAA0101</w:t>
            </w:r>
          </w:p>
        </w:tc>
      </w:tr>
      <w:tr w:rsidR="00AC7F27" w:rsidRPr="00F031C3" w:rsidTr="00570030">
        <w:trPr>
          <w:trHeight w:val="510"/>
        </w:trPr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TERM_BP_DIRECT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:0006260~DNA replication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TIMELESS, DTL, RRM2, KIAA0101, RNASEH2A, MCM4, FEN1</w:t>
            </w:r>
          </w:p>
        </w:tc>
      </w:tr>
      <w:tr w:rsidR="00AC7F27" w:rsidRPr="00F031C3" w:rsidTr="00570030">
        <w:trPr>
          <w:trHeight w:val="510"/>
        </w:trPr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TERM_BP_DIRECT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:0006890~retrograde vesicle-mediated transport, Golgi to ER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KIF4A, KIF11, ARF3, RACGAP1, COPE</w:t>
            </w:r>
          </w:p>
        </w:tc>
      </w:tr>
      <w:tr w:rsidR="00AC7F27" w:rsidRPr="00F031C3" w:rsidTr="00570030">
        <w:trPr>
          <w:trHeight w:val="510"/>
        </w:trPr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TERM_BP_DIRECT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:0006268~DNA unwinding involved in DNA replication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MGA1, MCM4, TOP2A</w:t>
            </w:r>
          </w:p>
        </w:tc>
      </w:tr>
      <w:tr w:rsidR="00AC7F27" w:rsidRPr="00F031C3" w:rsidTr="00570030">
        <w:trPr>
          <w:trHeight w:val="510"/>
        </w:trPr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TERM_BP_DIRECT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:0006974~cellular response to DNA damage stimulus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DDX39A, TIMELESS, DTL, KIAA0101, H2AFX, DYRK2, TOP2A</w:t>
            </w:r>
          </w:p>
        </w:tc>
      </w:tr>
      <w:tr w:rsidR="00AC7F27" w:rsidRPr="00F031C3" w:rsidTr="00570030">
        <w:trPr>
          <w:trHeight w:val="765"/>
        </w:trPr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TERM_BP_DIRECT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:0000083~regulation of transcription involved in G1/S transition of mitotic cell cycle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0.009 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CCNE1, TYMS, RRM2</w:t>
            </w:r>
          </w:p>
        </w:tc>
      </w:tr>
      <w:tr w:rsidR="00AC7F27" w:rsidRPr="00F031C3" w:rsidTr="00570030">
        <w:trPr>
          <w:trHeight w:val="510"/>
        </w:trPr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TERM_BP_DIRECT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:0007052~mitotic spindle organization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0.014 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KIF11, GPSM2, NDC80</w:t>
            </w:r>
          </w:p>
        </w:tc>
      </w:tr>
      <w:tr w:rsidR="00AC7F27" w:rsidRPr="00F031C3" w:rsidTr="00570030">
        <w:trPr>
          <w:trHeight w:val="510"/>
        </w:trPr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TERM_BP_DIRECT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:0010046~response to mycotoxin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0.018 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BAK1, ASS1</w:t>
            </w:r>
          </w:p>
        </w:tc>
      </w:tr>
      <w:tr w:rsidR="00AC7F27" w:rsidRPr="00F031C3" w:rsidTr="00570030">
        <w:trPr>
          <w:trHeight w:val="2040"/>
        </w:trPr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TERM_CC_DIRECT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:0005654~nucleoplasm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DPP3, KIF4A, AURKAIP1, FOXM1, CRABP2, KIAA0101, SCRIB, CCNE1, TYMS, ISG15, NR2F6, LSM4, H2AFX, DYRK2, TOP2A, FEN1, KLK6, DDX39A, DTL, FDPS, WHSC1, BIRC5, CDC20, RACGAP1, RNASEH2A, HMGA1, MCM4, CCNB2, </w:t>
            </w: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TIMELESS, RRM2, ESRP1, PUF60, COPE</w:t>
            </w:r>
          </w:p>
        </w:tc>
      </w:tr>
      <w:tr w:rsidR="00AC7F27" w:rsidRPr="00F031C3" w:rsidTr="00570030">
        <w:trPr>
          <w:trHeight w:val="2040"/>
        </w:trPr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GOTERM_CC_DIRECT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:0005829~cytosol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KIF4A, ASS1, CRABP2, CTPS1, PTTG1, ATP6V1B1, CCNE1, TYMS, BAK1, TPI1, APOA1, ISG15, NCAPG, SLC2A1, IDH2, LSM4, TSTA3, PIK3R3, CDCA3, DHCR24, ENO1, IRAK1, KIF11, FDPS, NDC80, BIRC5, CDC20, RACGAP1, HMGA1, TNNT1, CCNB2, RRM2, KLHL14, SORT1, BUB1B, PSAT1, COPE</w:t>
            </w:r>
          </w:p>
        </w:tc>
      </w:tr>
      <w:tr w:rsidR="00AC7F27" w:rsidRPr="00F031C3" w:rsidTr="00570030">
        <w:trPr>
          <w:trHeight w:val="1530"/>
        </w:trPr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TERM_CC_DIRECT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:0070062~extracellular exosome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0.006 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DPP3, PXDN, ASS1, CLDN3, NDUFB9, CRABP2, BOLA2B, ATP6V1B1, SCRIB, CDH6, CD47, TPI1, APOA1, SLC2A1, IDH2, AIF1L, H2AFX, TSTA3, SLC39A4, ENO1, SHMT2, BOLA2, RACGAP1, ARF3, DSC2, SLC38A1, PSAT1, MUC16</w:t>
            </w:r>
          </w:p>
        </w:tc>
      </w:tr>
      <w:tr w:rsidR="00AC7F27" w:rsidRPr="00F031C3" w:rsidTr="00570030">
        <w:trPr>
          <w:trHeight w:val="2550"/>
        </w:trPr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TERM_CC_DIRECT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:0005737~cytoplasm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0.008 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DPP3, KIF4A, HMGB3, ASS1, FOXM1, CRABP2, KIAA0101, PTTG1, TPD52, ATP6V1B1, MLF2, SCRIB, NOV, TYMS, SAC3D1, NCAPG, AIF1L, GPSM2, DYRK2, TSTA3, TOP2A, PPP1R14B, MT1F, ENO1, DDX39A, KLK6, IRAK1, SHMT2, KLK8, KIF11, DTL, FDPS, WHSC1, BIRC5, CDC20, RACGAP1, TACC3, RNASEH2A, RRM2, VEGFA, </w:t>
            </w: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BUB1B, PSAT1, ARL4C, DBN1</w:t>
            </w:r>
          </w:p>
        </w:tc>
      </w:tr>
      <w:tr w:rsidR="00AC7F27" w:rsidRPr="00F031C3" w:rsidTr="00570030">
        <w:trPr>
          <w:trHeight w:val="510"/>
        </w:trPr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GOTERM_CC_DIRECT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:0015630~microtubule cytoskeleton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0.009 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KLK6, SHMT2, CCNB2, TIMELESS, TACC3</w:t>
            </w:r>
          </w:p>
        </w:tc>
      </w:tr>
      <w:tr w:rsidR="00AC7F27" w:rsidRPr="00F031C3" w:rsidTr="00570030">
        <w:trPr>
          <w:trHeight w:val="968"/>
        </w:trPr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TERM_CC_DIRECT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:0005634~nucleus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0.009 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MGB3, AURKAIP1, ASS1, FOXM1, E2F8, CRABP2, CYC1, KIAA0101, PTTG1, MLF2, CCNE1, TYMS, TPI1, CHD7, APOA1, OVOL2, NCAPG, NR2F6, H2AFX, DYRK2, TOP2A, FEN1, MT1F, ENO1, DHCR24, DDX39A, IRAK1, SHMT2, DTL, NDC80, HN1, WHSC1, BIRC5, CDC20, PBK, RACGAP1, MCAM, HMGA1, MYCL, MCM4, CCNB2, TIMELESS, RRM2, ESRP1, ARL4C</w:t>
            </w:r>
          </w:p>
        </w:tc>
      </w:tr>
      <w:tr w:rsidR="00AC7F27" w:rsidRPr="00F031C3" w:rsidTr="00570030">
        <w:trPr>
          <w:trHeight w:val="510"/>
        </w:trPr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TERM_CC_DIRECT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:0005743~mitochondrial inner membrane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0.016 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TYMS, SHMT2, MRPS15, MRPL12, AURKAIP1, NDUFB9, CYC1, IDH2</w:t>
            </w:r>
          </w:p>
        </w:tc>
      </w:tr>
      <w:tr w:rsidR="00AC7F27" w:rsidRPr="00F031C3" w:rsidTr="00570030">
        <w:trPr>
          <w:trHeight w:val="510"/>
        </w:trPr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TERM_CC_DIRECT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:0016323~basolateral plasma membrane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0.022 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SLC4A11, SLC2A1, ATP6V1B1, SLC19A1, SCRIB</w:t>
            </w:r>
          </w:p>
        </w:tc>
      </w:tr>
      <w:tr w:rsidR="00AC7F27" w:rsidRPr="00F031C3" w:rsidTr="00570030">
        <w:trPr>
          <w:trHeight w:val="285"/>
        </w:trPr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TERM_CC_DIRECT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:0005694~chromosome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0.025 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KIF4A, HMGB3, DTL, WHSC1</w:t>
            </w:r>
          </w:p>
        </w:tc>
      </w:tr>
      <w:tr w:rsidR="00AC7F27" w:rsidRPr="00F031C3" w:rsidTr="00570030">
        <w:trPr>
          <w:trHeight w:val="765"/>
        </w:trPr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TERM_CC_DIRECT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:0005783~endoplasmic reticulum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0.025 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KLK6, BAK1, PXDN, STC2, ASS1, LPCAT1, KLHL14, CRABP2, MAL, TPD52, DHCR24</w:t>
            </w:r>
          </w:p>
        </w:tc>
      </w:tr>
      <w:tr w:rsidR="00AC7F27" w:rsidRPr="00F031C3" w:rsidTr="00570030">
        <w:trPr>
          <w:trHeight w:val="1535"/>
        </w:trPr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TERM_MF_DIRECT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:0005515~protein binding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76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DPP3, AURKAIP1, E2F8, CRABP2, PTTG1, TPD52, SLC52A2, NOV, CD47, BAK1, CCNE1, APOA1, ISG15, SLC2A1, NR2F6, LSM4, H2AFX, TOP2A, CDCA3, S100A2, </w:t>
            </w: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DDX39A, IRAK1, DTL, PBK, TACC3, MCM4, HMGA1, TNNT1, DGAT1, TIMELESS, RRM2, VEGFA, ESRP1, BUB1B, SORT1, SLC38A1, DBN1, ARL4C, COPE, KIF4A, HMGB3, ASS1, NDUFB9, FOXM1, KIAA0101, MLF2, SCRIB, TPI1, CHD7, MRPL12, SAC3D1, NCAPG, GPSM2, TBC1D7, DYRK2, PIK3R3, FEN1, ENO1, MT1F, KLK6, LAPTM4B, C9ORF16, SHMT2, KLK8, COL4A1, NDC80, CDC20, BIRC5, MAL, WHSC1, RACGAP1, TMPRSS4, CCNB2, DSC2, PUF60, MUC16</w:t>
            </w:r>
          </w:p>
        </w:tc>
      </w:tr>
      <w:tr w:rsidR="00AC7F27" w:rsidRPr="00F031C3" w:rsidTr="00570030">
        <w:trPr>
          <w:trHeight w:val="765"/>
        </w:trPr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GOTERM_MF_DIRECT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:0042802~identical protein binding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DDX39A, BAK1, SHMT2, APOA1, ASS1, CLDN3, VEGFA, SLC2A1, GPSM2, CTPS1, BIRC5, NDC80, PUF60, S100A2</w:t>
            </w:r>
          </w:p>
        </w:tc>
      </w:tr>
      <w:tr w:rsidR="00AC7F27" w:rsidRPr="00F031C3" w:rsidTr="00570030">
        <w:trPr>
          <w:trHeight w:val="510"/>
        </w:trPr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TERM_MF_DIRECT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:0019899~enzyme binding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APOA1, STC2, SORT1, H2AFX, BIRC5, CDC20, HMGA1, TOP2A, DHCR24</w:t>
            </w:r>
          </w:p>
        </w:tc>
      </w:tr>
      <w:tr w:rsidR="00AC7F27" w:rsidRPr="00F031C3" w:rsidTr="00570030">
        <w:trPr>
          <w:trHeight w:val="510"/>
        </w:trPr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TERM_MF_DIRECT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GO:0046982~protein </w:t>
            </w:r>
            <w:proofErr w:type="spellStart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eterodimerization</w:t>
            </w:r>
            <w:proofErr w:type="spellEnd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activity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0.025 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IRAK1, BAK1, TIMELESS, VEGFA, H2AFX, BIRC5, TPD52, TOP2A</w:t>
            </w:r>
          </w:p>
        </w:tc>
      </w:tr>
      <w:tr w:rsidR="00AC7F27" w:rsidRPr="00F031C3" w:rsidTr="00570030">
        <w:trPr>
          <w:trHeight w:val="510"/>
        </w:trPr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TERM_MF_DIRECT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:0003682~chromatin binding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0.034 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SHMT2, CHD7, OVOL2, KIAA0101, WHSC1, HMGA1, TOP2A</w:t>
            </w:r>
          </w:p>
        </w:tc>
      </w:tr>
      <w:tr w:rsidR="00AC7F27" w:rsidRPr="00F031C3" w:rsidTr="00570030">
        <w:trPr>
          <w:trHeight w:val="510"/>
        </w:trPr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TERM_MF_DIRECT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GO:0042803~protein </w:t>
            </w:r>
            <w:proofErr w:type="spellStart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omodimerization</w:t>
            </w:r>
            <w:proofErr w:type="spellEnd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activity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0.036 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IRAK1, BAK1, TYMS, STC2, TIMELESS, E2F8, VEGFA, BIRC5, TPD52, TOP2A</w:t>
            </w:r>
          </w:p>
        </w:tc>
      </w:tr>
      <w:tr w:rsidR="00AC7F27" w:rsidRPr="00F031C3" w:rsidTr="00570030">
        <w:trPr>
          <w:trHeight w:val="510"/>
        </w:trPr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TERM_MF_DIRECT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:0000287~magnesium ion binding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0.037 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IDH2, DYRK2, TOP2A, FEN1, ENO1</w:t>
            </w:r>
          </w:p>
        </w:tc>
      </w:tr>
      <w:tr w:rsidR="00AC7F27" w:rsidRPr="00F031C3" w:rsidTr="00570030">
        <w:trPr>
          <w:trHeight w:val="285"/>
        </w:trPr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TERM_MF_DIRECT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:0005542~folic acid binding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0.077 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TYMS, SLC19A1</w:t>
            </w:r>
          </w:p>
        </w:tc>
      </w:tr>
      <w:tr w:rsidR="00AC7F27" w:rsidRPr="00F031C3" w:rsidTr="00570030">
        <w:trPr>
          <w:trHeight w:val="510"/>
        </w:trPr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TERM_MF_DIRECT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:0004523~RNA-DNA hybrid ribonuclease activity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0.089 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RNASEH2A, FEN1</w:t>
            </w:r>
          </w:p>
        </w:tc>
      </w:tr>
      <w:tr w:rsidR="00AC7F27" w:rsidRPr="00F031C3" w:rsidTr="00570030">
        <w:trPr>
          <w:trHeight w:val="285"/>
        </w:trPr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GOTERM_MF_DIRECT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:0048037~cofactor binding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0.094 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TYMS, BIRC5</w:t>
            </w:r>
          </w:p>
        </w:tc>
      </w:tr>
      <w:tr w:rsidR="00AC7F27" w:rsidRPr="00F031C3" w:rsidTr="00570030">
        <w:trPr>
          <w:trHeight w:val="510"/>
        </w:trPr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KEGG_PATHWAY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sa01230:Biosynthesis of amino acids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SHMT2, TPI1, ASS1, IDH2, PSAT1, ENO1</w:t>
            </w:r>
          </w:p>
        </w:tc>
      </w:tr>
      <w:tr w:rsidR="00AC7F27" w:rsidRPr="00F031C3" w:rsidTr="00570030">
        <w:trPr>
          <w:trHeight w:val="510"/>
        </w:trPr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KEGG_PATHWAY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sa04110:Cell cycle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CCNE1, CCNB2, BUB1B, CDC20, PTTG1, MCM4</w:t>
            </w:r>
          </w:p>
        </w:tc>
      </w:tr>
      <w:tr w:rsidR="00AC7F27" w:rsidRPr="00F031C3" w:rsidTr="00570030">
        <w:trPr>
          <w:trHeight w:val="510"/>
        </w:trPr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KEGG_PATHWAY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sa01130:Biosynthesis of antibiotics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0.005 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SHMT2, TPI1, ASS1, FDPS, IDH2, PSAT1, ENO1</w:t>
            </w:r>
          </w:p>
        </w:tc>
      </w:tr>
      <w:tr w:rsidR="00AC7F27" w:rsidRPr="00F031C3" w:rsidTr="00570030">
        <w:trPr>
          <w:trHeight w:val="285"/>
        </w:trPr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KEGG_PATHWAY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sa01200:Carbon metabolism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0.011 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SHMT2, TPI1, IDH2, PSAT1, ENO1</w:t>
            </w:r>
          </w:p>
        </w:tc>
      </w:tr>
      <w:tr w:rsidR="00AC7F27" w:rsidRPr="00F031C3" w:rsidTr="00570030">
        <w:trPr>
          <w:trHeight w:val="1020"/>
        </w:trPr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KEGG_PATHWAY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sa01100:Metabolic pathways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0.018 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SHMT2, ASS1, NDUFB9, CYC1, FDPS, CTPS1, ATP6V1B1, TYMS, TPI1, DGAT1, LPCAT1, RRM2, IDH2, TSTA3, PSAT1, ENO1, DHCR24</w:t>
            </w:r>
          </w:p>
        </w:tc>
      </w:tr>
      <w:tr w:rsidR="00AC7F27" w:rsidRPr="00F031C3" w:rsidTr="00570030">
        <w:trPr>
          <w:trHeight w:val="285"/>
        </w:trPr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KEGG_PATHWAY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sa03030:DNA replication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0.031 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RNASEH2A, MCM4, FEN1</w:t>
            </w:r>
          </w:p>
        </w:tc>
      </w:tr>
      <w:tr w:rsidR="00AC7F27" w:rsidRPr="00F031C3" w:rsidTr="00570030">
        <w:trPr>
          <w:trHeight w:val="285"/>
        </w:trPr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KEGG_PATHWAY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sa04066:HIF-1 signaling pathway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0.037 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VEGFA, SLC2A1, PIK3R3, ENO1</w:t>
            </w:r>
          </w:p>
        </w:tc>
      </w:tr>
      <w:tr w:rsidR="00AC7F27" w:rsidRPr="00F031C3" w:rsidTr="00570030">
        <w:trPr>
          <w:trHeight w:val="510"/>
        </w:trPr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KEGG_PATHWAY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sa05166:HTLV-I infection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0.045 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SLC2A1, FDPS, BUB1B, CDC20, PTTG1, PIK3R3</w:t>
            </w:r>
          </w:p>
        </w:tc>
      </w:tr>
      <w:tr w:rsidR="00AC7F27" w:rsidRPr="00F031C3" w:rsidTr="00570030">
        <w:trPr>
          <w:trHeight w:val="285"/>
        </w:trPr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KEGG_PATHWAY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sa04114:Oocyte meiosis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0.054 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CCNE1, CCNB2, CDC20, PTTG1</w:t>
            </w:r>
          </w:p>
        </w:tc>
      </w:tr>
      <w:tr w:rsidR="00AC7F27" w:rsidRPr="00F031C3" w:rsidTr="00570030">
        <w:trPr>
          <w:trHeight w:val="285"/>
        </w:trPr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KEGG_PATHWAY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sa05203:Viral carcinogenesis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0.072 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C7F27" w:rsidRPr="00F031C3" w:rsidRDefault="00AC7F27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CCNE1, BAK1, CDC20, PIK3R3, SCRIB</w:t>
            </w:r>
          </w:p>
        </w:tc>
      </w:tr>
    </w:tbl>
    <w:p w:rsidR="00AC7F27" w:rsidRPr="00F031C3" w:rsidRDefault="00AC7F27" w:rsidP="00AC7F27">
      <w:pPr>
        <w:rPr>
          <w:rFonts w:ascii="Arial" w:hAnsi="Arial" w:cs="Arial"/>
          <w:b/>
          <w:sz w:val="20"/>
          <w:szCs w:val="20"/>
        </w:rPr>
      </w:pPr>
      <w:r w:rsidRPr="00F031C3">
        <w:rPr>
          <w:rFonts w:ascii="Arial" w:hAnsi="Arial" w:cs="Arial"/>
          <w:b/>
          <w:sz w:val="20"/>
          <w:szCs w:val="20"/>
        </w:rPr>
        <w:br w:type="page"/>
      </w:r>
    </w:p>
    <w:p w:rsidR="00D108E1" w:rsidRDefault="00D108E1">
      <w:bookmarkStart w:id="1" w:name="_GoBack"/>
      <w:bookmarkEnd w:id="1"/>
    </w:p>
    <w:sectPr w:rsidR="00D108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BE54AAF6"/>
    <w:multiLevelType w:val="singleLevel"/>
    <w:tmpl w:val="BE54AAF6"/>
    <w:lvl w:ilvl="0">
      <w:start w:val="16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F27"/>
    <w:rsid w:val="00591B52"/>
    <w:rsid w:val="00A7643C"/>
    <w:rsid w:val="00AC7F27"/>
    <w:rsid w:val="00D10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14D284-ED33-42AC-8CC6-0E0DB4B66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7F2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53</Words>
  <Characters>5154</Characters>
  <Application>Microsoft Office Word</Application>
  <DocSecurity>0</DocSecurity>
  <Lines>322</Lines>
  <Paragraphs>1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5</dc:creator>
  <cp:keywords/>
  <dc:description/>
  <cp:lastModifiedBy>OF45</cp:lastModifiedBy>
  <cp:revision>1</cp:revision>
  <dcterms:created xsi:type="dcterms:W3CDTF">2020-01-22T09:00:00Z</dcterms:created>
  <dcterms:modified xsi:type="dcterms:W3CDTF">2020-01-22T09:00:00Z</dcterms:modified>
</cp:coreProperties>
</file>